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692A0" w14:textId="32B89768" w:rsidR="002375E1" w:rsidRPr="0041663F" w:rsidRDefault="002375E1" w:rsidP="002375E1">
      <w:pPr>
        <w:rPr>
          <w:rFonts w:ascii="Times New Roman" w:hAnsi="Times New Roman" w:cs="Times New Roman"/>
        </w:rPr>
      </w:pPr>
      <w:r w:rsidRPr="0041663F">
        <w:rPr>
          <w:rFonts w:ascii="Times New Roman" w:hAnsi="Times New Roman" w:cs="Times New Roman"/>
          <w:b/>
          <w:bCs/>
        </w:rPr>
        <w:t xml:space="preserve">Table </w:t>
      </w:r>
      <w:r w:rsidR="009455E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41663F">
        <w:rPr>
          <w:rFonts w:ascii="Times New Roman" w:hAnsi="Times New Roman" w:cs="Times New Roman"/>
          <w:b/>
          <w:bCs/>
        </w:rPr>
        <w:t>.</w:t>
      </w:r>
      <w:r w:rsidRPr="0041663F">
        <w:rPr>
          <w:rFonts w:ascii="Times New Roman" w:hAnsi="Times New Roman" w:cs="Times New Roman"/>
        </w:rPr>
        <w:t xml:space="preserve"> Association of rural vs. urban residence and use of digital health tools in the previous 12 months</w:t>
      </w:r>
      <w:r>
        <w:rPr>
          <w:rFonts w:ascii="Times New Roman" w:hAnsi="Times New Roman" w:cs="Times New Roman"/>
        </w:rPr>
        <w:t>, excluding those with non-melanoma, skin cancer.</w:t>
      </w:r>
    </w:p>
    <w:tbl>
      <w:tblPr>
        <w:tblW w:w="94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5"/>
        <w:gridCol w:w="870"/>
        <w:gridCol w:w="840"/>
        <w:gridCol w:w="1665"/>
        <w:gridCol w:w="600"/>
        <w:gridCol w:w="1620"/>
        <w:gridCol w:w="615"/>
      </w:tblGrid>
      <w:tr w:rsidR="002375E1" w14:paraId="6D120E97" w14:textId="77777777" w:rsidTr="0017687E">
        <w:trPr>
          <w:trHeight w:val="300"/>
        </w:trPr>
        <w:tc>
          <w:tcPr>
            <w:tcW w:w="319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43F3B2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8B8E7" w14:textId="77777777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ed percent</w:t>
            </w: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A231A" w14:textId="77777777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adjusted OR (95% CI)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1643A" w14:textId="77777777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EF65D" w14:textId="77777777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OR</w:t>
            </w: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E19D7" w14:textId="77777777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375E1" w14:paraId="3C98767B" w14:textId="77777777" w:rsidTr="0017687E">
        <w:trPr>
          <w:trHeight w:val="300"/>
        </w:trPr>
        <w:tc>
          <w:tcPr>
            <w:tcW w:w="319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68C6AD9D" w14:textId="77777777" w:rsidR="002375E1" w:rsidRDefault="002375E1" w:rsidP="00CF13E6"/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F5C7E" w14:textId="77777777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ural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C1C4C" w14:textId="77777777" w:rsidR="002375E1" w:rsidRDefault="002375E1" w:rsidP="00CF13E6">
            <w:pPr>
              <w:jc w:val="center"/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6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526773D" w14:textId="77777777" w:rsidR="002375E1" w:rsidRDefault="002375E1" w:rsidP="00CF13E6"/>
        </w:tc>
        <w:tc>
          <w:tcPr>
            <w:tcW w:w="60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FB91AA8" w14:textId="77777777" w:rsidR="002375E1" w:rsidRDefault="002375E1" w:rsidP="00CF13E6"/>
        </w:tc>
        <w:tc>
          <w:tcPr>
            <w:tcW w:w="162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B405B0C" w14:textId="77777777" w:rsidR="002375E1" w:rsidRDefault="002375E1" w:rsidP="00CF13E6"/>
        </w:tc>
        <w:tc>
          <w:tcPr>
            <w:tcW w:w="61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EF1C828" w14:textId="77777777" w:rsidR="002375E1" w:rsidRDefault="002375E1" w:rsidP="00CF13E6"/>
        </w:tc>
      </w:tr>
      <w:tr w:rsidR="002375E1" w14:paraId="45E9E0E5" w14:textId="77777777" w:rsidTr="0017687E">
        <w:trPr>
          <w:trHeight w:val="345"/>
        </w:trPr>
        <w:tc>
          <w:tcPr>
            <w:tcW w:w="940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</w:tcPr>
          <w:p w14:paraId="40061F41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net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375E1" w14:paraId="558AF415" w14:textId="77777777" w:rsidTr="0017687E">
        <w:trPr>
          <w:trHeight w:val="495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59AB1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Used the internet to look for health or medical information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C488D" w14:textId="30BA0FAC" w:rsidR="002375E1" w:rsidRDefault="00014162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8114D" w14:textId="6BFD3736" w:rsidR="002375E1" w:rsidRDefault="00B2083F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CAD22" w14:textId="64316F22" w:rsidR="002375E1" w:rsidRDefault="00AA28F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  <w:r w:rsidR="007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8, 1.98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ADC6D" w14:textId="34C5AA8E" w:rsidR="002375E1" w:rsidRDefault="0073128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70ACD" w14:textId="67239302" w:rsidR="002375E1" w:rsidRDefault="00DB142C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</w:t>
            </w:r>
            <w:r w:rsidR="00316C4F">
              <w:rPr>
                <w:sz w:val="20"/>
                <w:szCs w:val="20"/>
              </w:rPr>
              <w:t>0.37, 4.70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64612" w14:textId="17EB16D8" w:rsidR="002375E1" w:rsidRDefault="00316C4F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2375E1" w14:paraId="5770161A" w14:textId="77777777" w:rsidTr="0017687E">
        <w:trPr>
          <w:trHeight w:val="495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2B7C6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Used the internet to send a message to a health care provider or health care providers offic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10138" w14:textId="2D94E42C" w:rsidR="002375E1" w:rsidRDefault="001E23D3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</w:t>
            </w:r>
          </w:p>
          <w:p w14:paraId="6A689676" w14:textId="77777777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113E5" w14:textId="6691A210" w:rsidR="002375E1" w:rsidRDefault="001E23D3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508AA" w14:textId="779958CE" w:rsidR="002375E1" w:rsidRDefault="002521A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 (</w:t>
            </w:r>
            <w:r w:rsidR="00AC14AB">
              <w:rPr>
                <w:rFonts w:ascii="Times New Roman" w:eastAsia="Times New Roman" w:hAnsi="Times New Roman" w:cs="Times New Roman"/>
                <w:sz w:val="20"/>
                <w:szCs w:val="20"/>
              </w:rPr>
              <w:t>0.53, 2.32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A3EBE" w14:textId="64B8D977" w:rsidR="002375E1" w:rsidRDefault="00AC14A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5E8D2" w14:textId="6583C95B" w:rsidR="002375E1" w:rsidRDefault="0079498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6 (</w:t>
            </w:r>
            <w:r w:rsidR="003F446F">
              <w:rPr>
                <w:rFonts w:ascii="Times New Roman" w:eastAsia="Times New Roman" w:hAnsi="Times New Roman" w:cs="Times New Roman"/>
                <w:sz w:val="20"/>
                <w:szCs w:val="20"/>
              </w:rPr>
              <w:t>0.45, 4.08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1AC69" w14:textId="20087719" w:rsidR="002375E1" w:rsidRDefault="0072104C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2375E1" w14:paraId="7172A945" w14:textId="77777777" w:rsidTr="0017687E">
        <w:trPr>
          <w:trHeight w:val="495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CDB1C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Used the internet to view medical test results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E77B8" w14:textId="5BD49EE6" w:rsidR="002375E1" w:rsidRDefault="004277E1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3B0AC" w14:textId="26C21514" w:rsidR="002375E1" w:rsidRDefault="004277E1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DBDBA" w14:textId="552D73B0" w:rsidR="002375E1" w:rsidRDefault="00AC14A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 (</w:t>
            </w:r>
            <w:r w:rsidR="006874BB">
              <w:rPr>
                <w:rFonts w:ascii="Times New Roman" w:eastAsia="Times New Roman" w:hAnsi="Times New Roman" w:cs="Times New Roman"/>
                <w:sz w:val="20"/>
                <w:szCs w:val="20"/>
              </w:rPr>
              <w:t>0.24, 1.56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48387" w14:textId="731DD319" w:rsidR="002375E1" w:rsidRDefault="006874B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6AEA8" w14:textId="6E39D95E" w:rsidR="002375E1" w:rsidRDefault="0072104C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29, 2.44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729FC" w14:textId="0F7AC008" w:rsidR="002375E1" w:rsidRDefault="00BE1121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2375E1" w14:paraId="2C0747C3" w14:textId="77777777" w:rsidTr="0017687E">
        <w:trPr>
          <w:trHeight w:val="495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4BEAA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Used the internet to make an appointment with a health care provider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370AD" w14:textId="2F05C545" w:rsidR="002375E1" w:rsidRDefault="00C40834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66C6C" w14:textId="508EEBF4" w:rsidR="002375E1" w:rsidRDefault="00BB5D2A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A4153" w14:textId="49590CC1" w:rsidR="002375E1" w:rsidRDefault="005F0C1A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 (0.21, 1.04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9020B" w14:textId="0CF4592B" w:rsidR="002375E1" w:rsidRDefault="005F0C1A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02143" w14:textId="3E46AF8A" w:rsidR="002375E1" w:rsidRDefault="00BE112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 (</w:t>
            </w:r>
            <w:r w:rsidR="009F1FE5">
              <w:rPr>
                <w:rFonts w:ascii="Times New Roman" w:eastAsia="Times New Roman" w:hAnsi="Times New Roman" w:cs="Times New Roman"/>
                <w:sz w:val="20"/>
                <w:szCs w:val="20"/>
              </w:rPr>
              <w:t>0.17, 1.57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8C2D4" w14:textId="5D717152" w:rsidR="002375E1" w:rsidRDefault="009F1FE5" w:rsidP="00CF13E6">
            <w:pPr>
              <w:pStyle w:val="paragraph"/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2375E1" w14:paraId="1F578F40" w14:textId="77777777" w:rsidTr="0017687E">
        <w:trPr>
          <w:trHeight w:val="255"/>
        </w:trPr>
        <w:tc>
          <w:tcPr>
            <w:tcW w:w="940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</w:tcPr>
          <w:p w14:paraId="2E58CA59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gital Devices</w:t>
            </w: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375E1" w14:paraId="75AABFAE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F58B2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a health or wellness app on a tablet or smartphon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AABB0" w14:textId="7FDD05BE" w:rsidR="002375E1" w:rsidRDefault="00607B7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93EB3" w14:textId="17DE628E" w:rsidR="002375E1" w:rsidRDefault="00607B7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748F8" w14:textId="29121A13" w:rsidR="002375E1" w:rsidRPr="00C46624" w:rsidRDefault="00C4662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624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5, 1.08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73A2C" w14:textId="06851D9A" w:rsidR="002375E1" w:rsidRPr="00C46624" w:rsidRDefault="00C4662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62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F6900" w14:textId="76C6C82A" w:rsidR="002375E1" w:rsidRDefault="00AA0DD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 (0.41, 1.80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BF5A0" w14:textId="705848BD" w:rsidR="002375E1" w:rsidRDefault="00AA0DD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2375E1" w14:paraId="74278D6F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87E22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Used an electronic wearable device to monitor or track health or activity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BA502" w14:textId="50844808" w:rsidR="002375E1" w:rsidRDefault="0075201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62295" w14:textId="430CEB26" w:rsidR="002375E1" w:rsidRDefault="0075201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97457" w14:textId="0382211A" w:rsidR="002375E1" w:rsidRDefault="00E91CD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 (0.16, 1.46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0E8A6" w14:textId="7F466C15" w:rsidR="002375E1" w:rsidRDefault="00E91CD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A073C" w14:textId="33537319" w:rsidR="002375E1" w:rsidRDefault="00AB375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 (0.21, 2.89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48E66" w14:textId="0119D0D5" w:rsidR="002375E1" w:rsidRDefault="00D763D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375E1" w14:paraId="5296D0C0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9C5E0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Shared health information from an electronic monitoring device or smartphone with a health professional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8E13D" w14:textId="3F02DF85" w:rsidR="002375E1" w:rsidRDefault="003E3BAD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5CA36" w14:textId="7F4CC9C0" w:rsidR="002375E1" w:rsidRDefault="00B3420F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B4691" w14:textId="16504033" w:rsidR="002375E1" w:rsidRDefault="00FA396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 (0.38, 1.78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F176B" w14:textId="388510D2" w:rsidR="002375E1" w:rsidRDefault="00FA396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24F8B" w14:textId="3E42D651" w:rsidR="002375E1" w:rsidRDefault="00D3497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2012DE">
              <w:rPr>
                <w:rFonts w:ascii="Times New Roman" w:eastAsia="Times New Roman" w:hAnsi="Times New Roman" w:cs="Times New Roman"/>
                <w:sz w:val="20"/>
                <w:szCs w:val="20"/>
              </w:rPr>
              <w:t>2 (0.51, 3.95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26202" w14:textId="42998323" w:rsidR="002375E1" w:rsidRDefault="002012D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375E1" w14:paraId="06F5241C" w14:textId="77777777" w:rsidTr="0017687E">
        <w:trPr>
          <w:trHeight w:val="300"/>
        </w:trPr>
        <w:tc>
          <w:tcPr>
            <w:tcW w:w="940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</w:tcPr>
          <w:p w14:paraId="7ED33069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8E15592">
              <w:rPr>
                <w:rStyle w:val="normaltextrun"/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al Media</w:t>
            </w:r>
            <w:proofErr w:type="gramEnd"/>
          </w:p>
        </w:tc>
      </w:tr>
      <w:tr w:rsidR="002375E1" w14:paraId="30BCC690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6F24F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Shared personal health information on social media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A73A7" w14:textId="7551E8C1" w:rsidR="002375E1" w:rsidRDefault="008C182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394ED" w14:textId="1F3FDF9C" w:rsidR="002375E1" w:rsidRDefault="008C182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517F9" w14:textId="0AF62012" w:rsidR="002375E1" w:rsidRDefault="00675A17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 (0.40, 2.74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57710" w14:textId="5E66AD83" w:rsidR="002375E1" w:rsidRDefault="00675A17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55EDA" w14:textId="627019AE" w:rsidR="002375E1" w:rsidRPr="00A048A4" w:rsidRDefault="00A048A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48A4">
              <w:rPr>
                <w:rFonts w:ascii="Times New Roman" w:eastAsia="Times New Roman" w:hAnsi="Times New Roman" w:cs="Times New Roman"/>
                <w:sz w:val="20"/>
                <w:szCs w:val="20"/>
              </w:rPr>
              <w:t>1.42 (0.48, 4.17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4BA53" w14:textId="16FEAC79" w:rsidR="002375E1" w:rsidRPr="00A048A4" w:rsidRDefault="00A048A4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48A4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2375E1" w14:paraId="013663BB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A55EE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Shared general health-related information on social media (i.e., news article)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F8092" w14:textId="372B4A5F" w:rsidR="002375E1" w:rsidRDefault="0047533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45D91" w14:textId="25B8F9C5" w:rsidR="002375E1" w:rsidRDefault="0047533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67FAE" w14:textId="729DD493" w:rsidR="002375E1" w:rsidRDefault="002375E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CC0B98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0.73 (0.31, 1.71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D27A7" w14:textId="0C343504" w:rsidR="002375E1" w:rsidRDefault="00CC0B9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70BA7" w14:textId="3B6740A5" w:rsidR="002375E1" w:rsidRDefault="00B94CEC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 (0.19, 1.13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70BA3" w14:textId="03CA26EA" w:rsidR="002375E1" w:rsidRDefault="00B94CEC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375E1" w14:paraId="772C296E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CA59F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Interacted with people with similar health or medical issues on social media or online forums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A9070" w14:textId="25EA119E" w:rsidR="002375E1" w:rsidRDefault="008F695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40F90" w14:textId="2D65547F" w:rsidR="002375E1" w:rsidRDefault="008F695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5D4B6" w14:textId="6B6922E1" w:rsidR="002375E1" w:rsidRDefault="00C95459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 (0.47, 3.1</w:t>
            </w:r>
            <w:r w:rsidR="0027111B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E3C4F" w14:textId="14DE8186" w:rsidR="002375E1" w:rsidRDefault="0027111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C75A4" w14:textId="44BC2DAD" w:rsidR="002375E1" w:rsidRDefault="000B4417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 (0.38, 3.13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A17B4" w14:textId="174FF040" w:rsidR="002375E1" w:rsidRDefault="000B4417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375E1" w14:paraId="06AEEFB0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E6761" w14:textId="77777777" w:rsidR="002375E1" w:rsidRDefault="002375E1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Watched a health-related video on a social media sit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0EF59" w14:textId="6D38F432" w:rsidR="002375E1" w:rsidRDefault="00C128C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AED98" w14:textId="684E050A" w:rsidR="002375E1" w:rsidRDefault="00C128C1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9A5E7" w14:textId="3C901F51" w:rsidR="002375E1" w:rsidRDefault="0027111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 (0.40, 1.67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E65E8" w14:textId="09F6838E" w:rsidR="002375E1" w:rsidRDefault="00472FE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87111" w14:textId="12CCBDF3" w:rsidR="002375E1" w:rsidRDefault="00380BB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 (0.34, 1.82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64F5A" w14:textId="26C53DA6" w:rsidR="002375E1" w:rsidRDefault="00380BB5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17687E" w14:paraId="7A867AA8" w14:textId="77777777" w:rsidTr="0017687E">
        <w:trPr>
          <w:trHeight w:val="300"/>
        </w:trPr>
        <w:tc>
          <w:tcPr>
            <w:tcW w:w="940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</w:tcPr>
          <w:p w14:paraId="506CD725" w14:textId="1FBA5666" w:rsidR="0017687E" w:rsidRPr="0017687E" w:rsidRDefault="0017687E" w:rsidP="001768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8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lehealth</w:t>
            </w:r>
          </w:p>
        </w:tc>
      </w:tr>
      <w:tr w:rsidR="0017687E" w14:paraId="5959FE37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D0563" w14:textId="77777777" w:rsidR="0017687E" w:rsidRDefault="0017687E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Received care from a doctor or health professional using telehealth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481B4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0AEF6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4BB4D" w14:textId="6F3CC9D1" w:rsidR="0017687E" w:rsidRDefault="00472FE0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 (</w:t>
            </w:r>
            <w:r w:rsidR="0000297D">
              <w:rPr>
                <w:rFonts w:ascii="Times New Roman" w:eastAsia="Times New Roman" w:hAnsi="Times New Roman" w:cs="Times New Roman"/>
                <w:sz w:val="20"/>
                <w:szCs w:val="20"/>
              </w:rPr>
              <w:t>0.38, 1.19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2720F" w14:textId="248978C7" w:rsidR="0017687E" w:rsidRDefault="0000297D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E714E" w14:textId="1C912224" w:rsidR="0017687E" w:rsidRDefault="00B8192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 (0.38, 1.74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D9E98" w14:textId="1DA13C9E" w:rsidR="0017687E" w:rsidRDefault="00B8192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7687E" w14:paraId="686933B1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A6B61" w14:textId="77777777" w:rsidR="0017687E" w:rsidRDefault="0017687E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Offered the option to have a telehealth visit for any medical car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65B8E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31F0A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AB547" w14:textId="06187469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D673E8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0.76 (0.36, 1.60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914D2" w14:textId="450CE3CA" w:rsidR="0017687E" w:rsidRDefault="00D673E8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0A6AF" w14:textId="522BFC1B" w:rsidR="0017687E" w:rsidRDefault="0068048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 (0.45, 1.97)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78514" w14:textId="432EB06A" w:rsidR="0017687E" w:rsidRDefault="00680486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17687E" w14:paraId="6A8DCD65" w14:textId="77777777" w:rsidTr="0017687E">
        <w:trPr>
          <w:trHeight w:val="300"/>
        </w:trPr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10EEE" w14:textId="77777777" w:rsidR="0017687E" w:rsidRDefault="0017687E" w:rsidP="00CF1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normaltextrun"/>
                <w:rFonts w:ascii="Times New Roman" w:eastAsia="Times New Roman" w:hAnsi="Times New Roman" w:cs="Times New Roman"/>
                <w:sz w:val="20"/>
                <w:szCs w:val="20"/>
              </w:rPr>
              <w:t>Reported technical problems with the telehealth visit(s)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67D15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8E15592"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Style w:val="eop"/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94015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C3AF9" w14:textId="61826741" w:rsidR="0017687E" w:rsidRDefault="00FD2C5B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 (</w:t>
            </w:r>
            <w:r w:rsidR="00BF4383">
              <w:rPr>
                <w:rFonts w:ascii="Times New Roman" w:eastAsia="Times New Roman" w:hAnsi="Times New Roman" w:cs="Times New Roman"/>
                <w:sz w:val="20"/>
                <w:szCs w:val="20"/>
              </w:rPr>
              <w:t>0.52, 4.32)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F3806" w14:textId="3CB457C2" w:rsidR="0017687E" w:rsidRDefault="00BF4383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528A7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56CDA" w14:textId="77777777" w:rsidR="0017687E" w:rsidRDefault="0017687E" w:rsidP="00CF13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2DEB10" w14:textId="77777777" w:rsidR="002375E1" w:rsidRPr="004D477C" w:rsidRDefault="002375E1" w:rsidP="002375E1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ogistic regression models were adjusted for age, race/ethnicity, annual household income, and level of education.</w:t>
      </w:r>
    </w:p>
    <w:p w14:paraId="4212C319" w14:textId="77777777" w:rsidR="00B346C5" w:rsidRDefault="00B346C5"/>
    <w:sectPr w:rsidR="00B34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8F5"/>
    <w:rsid w:val="000017E4"/>
    <w:rsid w:val="0000297D"/>
    <w:rsid w:val="00014162"/>
    <w:rsid w:val="000774BD"/>
    <w:rsid w:val="000A274B"/>
    <w:rsid w:val="000B4417"/>
    <w:rsid w:val="000D1E3C"/>
    <w:rsid w:val="00141609"/>
    <w:rsid w:val="0017687E"/>
    <w:rsid w:val="001A474F"/>
    <w:rsid w:val="001E23D3"/>
    <w:rsid w:val="001F7A84"/>
    <w:rsid w:val="002012DE"/>
    <w:rsid w:val="002375E1"/>
    <w:rsid w:val="002521A5"/>
    <w:rsid w:val="0027111B"/>
    <w:rsid w:val="002719B0"/>
    <w:rsid w:val="002B28F5"/>
    <w:rsid w:val="00307E48"/>
    <w:rsid w:val="00316C4F"/>
    <w:rsid w:val="00380BB5"/>
    <w:rsid w:val="00383C55"/>
    <w:rsid w:val="003A7064"/>
    <w:rsid w:val="003D5840"/>
    <w:rsid w:val="003E3BAD"/>
    <w:rsid w:val="003F446F"/>
    <w:rsid w:val="004277E1"/>
    <w:rsid w:val="004454FE"/>
    <w:rsid w:val="00472FE0"/>
    <w:rsid w:val="00475333"/>
    <w:rsid w:val="004A0E9F"/>
    <w:rsid w:val="004F2F1B"/>
    <w:rsid w:val="005F0C1A"/>
    <w:rsid w:val="005F3901"/>
    <w:rsid w:val="00607B73"/>
    <w:rsid w:val="00675A17"/>
    <w:rsid w:val="00680486"/>
    <w:rsid w:val="006874BB"/>
    <w:rsid w:val="006D3318"/>
    <w:rsid w:val="006F09D3"/>
    <w:rsid w:val="006F252E"/>
    <w:rsid w:val="0072104C"/>
    <w:rsid w:val="00731281"/>
    <w:rsid w:val="00741126"/>
    <w:rsid w:val="00752016"/>
    <w:rsid w:val="00753D03"/>
    <w:rsid w:val="00755A05"/>
    <w:rsid w:val="00794980"/>
    <w:rsid w:val="007C11CD"/>
    <w:rsid w:val="007C14C4"/>
    <w:rsid w:val="0081073D"/>
    <w:rsid w:val="00840325"/>
    <w:rsid w:val="008B1D86"/>
    <w:rsid w:val="008C1823"/>
    <w:rsid w:val="008E1F75"/>
    <w:rsid w:val="008F6958"/>
    <w:rsid w:val="009455E0"/>
    <w:rsid w:val="00997512"/>
    <w:rsid w:val="009C3EDE"/>
    <w:rsid w:val="009E2842"/>
    <w:rsid w:val="009F1FE5"/>
    <w:rsid w:val="00A048A4"/>
    <w:rsid w:val="00AA0DD8"/>
    <w:rsid w:val="00AA28F1"/>
    <w:rsid w:val="00AB3750"/>
    <w:rsid w:val="00AC14AB"/>
    <w:rsid w:val="00AE704D"/>
    <w:rsid w:val="00AF2A88"/>
    <w:rsid w:val="00B2083F"/>
    <w:rsid w:val="00B3420F"/>
    <w:rsid w:val="00B346C5"/>
    <w:rsid w:val="00B81923"/>
    <w:rsid w:val="00B94CEC"/>
    <w:rsid w:val="00BA1F4D"/>
    <w:rsid w:val="00BB5D2A"/>
    <w:rsid w:val="00BE1121"/>
    <w:rsid w:val="00BE6D49"/>
    <w:rsid w:val="00BF4383"/>
    <w:rsid w:val="00C128C1"/>
    <w:rsid w:val="00C40834"/>
    <w:rsid w:val="00C46624"/>
    <w:rsid w:val="00C95459"/>
    <w:rsid w:val="00CA074F"/>
    <w:rsid w:val="00CC0B98"/>
    <w:rsid w:val="00CD0378"/>
    <w:rsid w:val="00D34975"/>
    <w:rsid w:val="00D673E8"/>
    <w:rsid w:val="00D719AD"/>
    <w:rsid w:val="00D763D6"/>
    <w:rsid w:val="00DB0D53"/>
    <w:rsid w:val="00DB142C"/>
    <w:rsid w:val="00E24B54"/>
    <w:rsid w:val="00E51099"/>
    <w:rsid w:val="00E56527"/>
    <w:rsid w:val="00E91CD1"/>
    <w:rsid w:val="00F27900"/>
    <w:rsid w:val="00F363F2"/>
    <w:rsid w:val="00F900BE"/>
    <w:rsid w:val="00FA3966"/>
    <w:rsid w:val="00FA64B8"/>
    <w:rsid w:val="00FD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1DC3FE"/>
  <w15:chartTrackingRefBased/>
  <w15:docId w15:val="{32BFF432-6224-45AD-AFB1-5B55EB0A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32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8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8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8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8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8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8F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8F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8F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8F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8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8F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8F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8F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8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032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840325"/>
    <w:pPr>
      <w:spacing w:beforeAutospacing="1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840325"/>
  </w:style>
  <w:style w:type="character" w:customStyle="1" w:styleId="normaltextrun">
    <w:name w:val="normaltextrun"/>
    <w:basedOn w:val="DefaultParagraphFont"/>
    <w:rsid w:val="00840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7</TotalTime>
  <Pages>1</Pages>
  <Words>359</Words>
  <Characters>1836</Characters>
  <Application>Microsoft Office Word</Application>
  <DocSecurity>0</DocSecurity>
  <Lines>153</Lines>
  <Paragraphs>129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ts-Pelter, Samantha</dc:creator>
  <cp:keywords/>
  <dc:description/>
  <cp:lastModifiedBy>Anmol Kapil</cp:lastModifiedBy>
  <cp:revision>97</cp:revision>
  <dcterms:created xsi:type="dcterms:W3CDTF">2025-01-13T22:21:00Z</dcterms:created>
  <dcterms:modified xsi:type="dcterms:W3CDTF">2025-01-2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1-13T22:22:5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85351fa-3d6e-4561-929f-cc6f8d4404d3</vt:lpwstr>
  </property>
  <property fmtid="{D5CDD505-2E9C-101B-9397-08002B2CF9AE}" pid="8" name="MSIP_Label_5e4b1be8-281e-475d-98b0-21c3457e5a46_ContentBits">
    <vt:lpwstr>0</vt:lpwstr>
  </property>
  <property fmtid="{D5CDD505-2E9C-101B-9397-08002B2CF9AE}" pid="9" name="GrammarlyDocumentId">
    <vt:lpwstr>822a77034af7ed4ecd8cdc6e8068f4be83e2f5847188b6cf84e53f2b5de7cf5a</vt:lpwstr>
  </property>
</Properties>
</file>